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5C11" w:rsidRPr="00F25489" w:rsidRDefault="00412AD7" w:rsidP="004A5C11">
      <w:pPr>
        <w:rPr>
          <w:b/>
          <w:bCs/>
          <w:lang w:val="en-US"/>
        </w:rPr>
      </w:pPr>
      <w:proofErr w:type="gramStart"/>
      <w:r>
        <w:rPr>
          <w:b/>
          <w:bCs/>
          <w:lang w:val="en-US"/>
        </w:rPr>
        <w:t>S5</w:t>
      </w:r>
      <w:r w:rsidR="00C12D54">
        <w:rPr>
          <w:b/>
          <w:bCs/>
          <w:lang w:val="en-US"/>
        </w:rPr>
        <w:t xml:space="preserve"> Table</w:t>
      </w:r>
      <w:r w:rsidR="004A5C11" w:rsidRPr="00F25489">
        <w:rPr>
          <w:b/>
          <w:bCs/>
          <w:lang w:val="en-US"/>
        </w:rPr>
        <w:t>.</w:t>
      </w:r>
      <w:proofErr w:type="gramEnd"/>
      <w:r w:rsidR="004A5C11" w:rsidRPr="00F25489">
        <w:rPr>
          <w:b/>
          <w:bCs/>
          <w:lang w:val="en-US"/>
        </w:rPr>
        <w:t xml:space="preserve"> List of </w:t>
      </w:r>
      <w:proofErr w:type="spellStart"/>
      <w:r w:rsidR="004A5C11" w:rsidRPr="00F25489">
        <w:rPr>
          <w:b/>
          <w:bCs/>
          <w:lang w:val="en-US"/>
        </w:rPr>
        <w:t>oligonucleotides</w:t>
      </w:r>
      <w:proofErr w:type="spellEnd"/>
      <w:r w:rsidR="004A5C11" w:rsidRPr="00F25489">
        <w:rPr>
          <w:b/>
          <w:bCs/>
          <w:lang w:val="en-US"/>
        </w:rPr>
        <w:t xml:space="preserve"> used in the study.</w:t>
      </w:r>
    </w:p>
    <w:p w:rsidR="00F25489" w:rsidRPr="00F25489" w:rsidRDefault="00F25489" w:rsidP="00F25489">
      <w:pPr>
        <w:rPr>
          <w:bCs/>
          <w:lang w:val="en-US"/>
        </w:rPr>
      </w:pPr>
    </w:p>
    <w:tbl>
      <w:tblPr>
        <w:tblW w:w="97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18"/>
        <w:gridCol w:w="7218"/>
      </w:tblGrid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/>
                <w:bCs/>
                <w:lang w:val="en-US"/>
              </w:rPr>
            </w:pPr>
            <w:r w:rsidRPr="002527A5">
              <w:rPr>
                <w:b/>
                <w:bCs/>
                <w:lang w:val="en-US"/>
              </w:rPr>
              <w:t>Name of gene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/>
                <w:bCs/>
                <w:lang w:val="en-US"/>
              </w:rPr>
            </w:pPr>
            <w:r w:rsidRPr="002527A5">
              <w:rPr>
                <w:b/>
                <w:bCs/>
                <w:lang w:val="en-US"/>
              </w:rPr>
              <w:t>Sequence (5’ to 3’)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</w:rPr>
            </w:pPr>
            <w:r w:rsidRPr="002527A5">
              <w:rPr>
                <w:bCs/>
              </w:rPr>
              <w:t>GAPDH Forward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TGCACCACCAACTGCTTAGC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</w:rPr>
            </w:pPr>
            <w:r w:rsidRPr="002527A5">
              <w:rPr>
                <w:bCs/>
              </w:rPr>
              <w:t>GAPDH Reverse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GGCATGGACTGTGGTCATGAG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PKP3 Forward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TGATGAGCTTCGCAAAAATG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PKP3 Reverse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CTGAGAGGCTGAGCTGAGGT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MMP7 Forward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ACAGTGGGAACAGGCTCAGGACT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MMP7 Reverse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TCTGGCACTCCACATCTGGGC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IL6 Forward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GCCACTCACCTCTTCAGAACGAATTG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IL6 Reverse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CCAGATTGGAAGCATCCATC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SAA1 Forward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CTGCAGAAGTGATCAGCG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SAA1 Reverse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ATTGTGTACCCTCTCCCC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S100A8 Forward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CAGTATATCAGGAAAAAGGGTGC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S100A8 Reverse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GCCACGCCCATCTTTATCA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S100A9 Forward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TCATCAACACCTTCCACCAA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S100A9 Reverse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TTTGTGTCCAGGTCCTCCAT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CCL2 Forward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GTCTCTGCCGCCCTTCTGTGC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CCL2 Reverse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AACAGCAGGTGACTGGGGCAT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CBS Forward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</w:rPr>
            </w:pPr>
            <w:r w:rsidRPr="002527A5">
              <w:rPr>
                <w:bCs/>
              </w:rPr>
              <w:t>AAGTTGGCAAAGTCATCTACA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CBS Reverse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CAGCAAGTCAATGGCGGTG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SAA4 Forward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GTTCGTTTTTCAAGGAGGCT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SAA4 Reverse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TCCCTGAAGATAGACCCTGG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EPPK1 Forward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AGCTGGTGAGGATGTATAGAACACAC</w:t>
            </w:r>
          </w:p>
        </w:tc>
      </w:tr>
      <w:tr w:rsidR="002527A5" w:rsidRPr="002527A5" w:rsidTr="00D80444">
        <w:trPr>
          <w:trHeight w:val="278"/>
        </w:trPr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EPPK1 Reverse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TGTTTGTTGCTGGTTTCCTGC</w:t>
            </w:r>
          </w:p>
        </w:tc>
      </w:tr>
      <w:tr w:rsidR="002527A5" w:rsidRPr="002527A5" w:rsidTr="00D80444">
        <w:trPr>
          <w:trHeight w:val="278"/>
        </w:trPr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ARHGEF5 Forward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GCCAACAAGCACAAGGGCTGGA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ARHGEF5 Reverse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AGCTGGGAGGAGTTGATGAGTTTGG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MMP9 Forward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GGGGGAAGATGCTGCTGTT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MMP9 Reverse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GGCTTTCTCTCGGTACTGGA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iCs/>
                <w:lang w:val="en-US"/>
              </w:rPr>
              <w:t>MOBKL2B</w:t>
            </w:r>
            <w:r w:rsidRPr="002527A5">
              <w:rPr>
                <w:bCs/>
                <w:lang w:val="en-US"/>
              </w:rPr>
              <w:t xml:space="preserve"> Forward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GTTCTGCACCGAGCGGACCTG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iCs/>
                <w:lang w:val="en-US"/>
              </w:rPr>
              <w:t>MOBKL2B</w:t>
            </w:r>
            <w:r w:rsidRPr="002527A5">
              <w:rPr>
                <w:bCs/>
                <w:lang w:val="en-US"/>
              </w:rPr>
              <w:t xml:space="preserve"> Reverse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GGGAACACCCACGCATGTTGGA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  <w:iCs/>
                <w:lang w:val="en-US"/>
              </w:rPr>
            </w:pPr>
            <w:r w:rsidRPr="002527A5">
              <w:rPr>
                <w:bCs/>
                <w:lang w:val="en-US"/>
              </w:rPr>
              <w:sym w:font="Symbol" w:char="F044"/>
            </w:r>
            <w:r w:rsidRPr="002527A5">
              <w:rPr>
                <w:bCs/>
                <w:lang w:val="en-US"/>
              </w:rPr>
              <w:t>Np63 Forward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CTGGAAAACAATGCCCAGAC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  <w:iCs/>
                <w:lang w:val="en-US"/>
              </w:rPr>
            </w:pPr>
            <w:r w:rsidRPr="002527A5">
              <w:rPr>
                <w:bCs/>
                <w:lang w:val="en-US"/>
              </w:rPr>
              <w:sym w:font="Symbol" w:char="F044"/>
            </w:r>
            <w:r w:rsidRPr="002527A5">
              <w:rPr>
                <w:bCs/>
                <w:lang w:val="en-US"/>
              </w:rPr>
              <w:t>Np63 Reverse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GGGTGATGGAGAGAGAGCAT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  <w:iCs/>
                <w:lang w:val="en-US"/>
              </w:rPr>
            </w:pPr>
            <w:r w:rsidRPr="002527A5">
              <w:rPr>
                <w:bCs/>
                <w:iCs/>
                <w:lang w:val="en-US"/>
              </w:rPr>
              <w:t>NR2F1 Forward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CATCGTGCTGTTCACGTCAGACGCC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  <w:iCs/>
                <w:lang w:val="en-US"/>
              </w:rPr>
            </w:pPr>
            <w:r w:rsidRPr="002527A5">
              <w:rPr>
                <w:bCs/>
                <w:iCs/>
                <w:lang w:val="en-US"/>
              </w:rPr>
              <w:t>NR2F1 Reverse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GGGCAGTCGCAGCAGCAGTTT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  <w:iCs/>
                <w:lang w:val="en-US"/>
              </w:rPr>
            </w:pPr>
            <w:r w:rsidRPr="002527A5">
              <w:rPr>
                <w:bCs/>
                <w:iCs/>
                <w:lang w:val="en-US"/>
              </w:rPr>
              <w:t>IGFBP3 Forward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TGACGTGCGCACTGAGCGAG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2527A5">
            <w:pPr>
              <w:rPr>
                <w:bCs/>
                <w:iCs/>
                <w:lang w:val="en-US"/>
              </w:rPr>
            </w:pPr>
            <w:r w:rsidRPr="002527A5">
              <w:rPr>
                <w:bCs/>
                <w:iCs/>
                <w:lang w:val="en-US"/>
              </w:rPr>
              <w:t>IGFBP3 Reverse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GCTCACCTGGAGCTGGCGG</w:t>
            </w:r>
          </w:p>
        </w:tc>
      </w:tr>
      <w:tr w:rsidR="00B6532A" w:rsidRPr="002527A5" w:rsidTr="00D80444">
        <w:tc>
          <w:tcPr>
            <w:tcW w:w="2518" w:type="dxa"/>
            <w:vAlign w:val="center"/>
          </w:tcPr>
          <w:p w:rsidR="00B6532A" w:rsidRPr="002527A5" w:rsidRDefault="00B6532A" w:rsidP="002527A5">
            <w:pPr>
              <w:rPr>
                <w:bCs/>
                <w:iCs/>
                <w:lang w:val="en-US"/>
              </w:rPr>
            </w:pPr>
            <w:r>
              <w:rPr>
                <w:bCs/>
                <w:iCs/>
                <w:lang w:val="en-US"/>
              </w:rPr>
              <w:t>LCN2 Forward</w:t>
            </w:r>
          </w:p>
        </w:tc>
        <w:tc>
          <w:tcPr>
            <w:tcW w:w="7218" w:type="dxa"/>
            <w:vAlign w:val="center"/>
          </w:tcPr>
          <w:p w:rsidR="00B6532A" w:rsidRPr="002527A5" w:rsidRDefault="00B6532A" w:rsidP="002527A5">
            <w:pPr>
              <w:rPr>
                <w:bCs/>
                <w:lang w:val="en-US"/>
              </w:rPr>
            </w:pPr>
            <w:r w:rsidRPr="009E4CE5">
              <w:t>CCTCTACGGGAGAACCAAGGAGC</w:t>
            </w:r>
          </w:p>
        </w:tc>
      </w:tr>
      <w:tr w:rsidR="00B6532A" w:rsidRPr="002527A5" w:rsidTr="00D80444">
        <w:tc>
          <w:tcPr>
            <w:tcW w:w="2518" w:type="dxa"/>
            <w:vAlign w:val="center"/>
          </w:tcPr>
          <w:p w:rsidR="00B6532A" w:rsidRPr="002527A5" w:rsidRDefault="00B6532A" w:rsidP="002527A5">
            <w:pPr>
              <w:rPr>
                <w:bCs/>
                <w:iCs/>
                <w:lang w:val="en-US"/>
              </w:rPr>
            </w:pPr>
            <w:r>
              <w:rPr>
                <w:bCs/>
                <w:iCs/>
                <w:lang w:val="en-US"/>
              </w:rPr>
              <w:t>LCN2 Reverse</w:t>
            </w:r>
          </w:p>
        </w:tc>
        <w:tc>
          <w:tcPr>
            <w:tcW w:w="7218" w:type="dxa"/>
            <w:vAlign w:val="center"/>
          </w:tcPr>
          <w:p w:rsidR="00B6532A" w:rsidRPr="002527A5" w:rsidRDefault="00B6532A" w:rsidP="002527A5">
            <w:pPr>
              <w:rPr>
                <w:bCs/>
                <w:lang w:val="en-US"/>
              </w:rPr>
            </w:pPr>
            <w:r w:rsidRPr="009E4CE5">
              <w:t>ACCTGTGCACTCAGCCGTCG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68280A">
            <w:pPr>
              <w:jc w:val="left"/>
              <w:rPr>
                <w:bCs/>
                <w:iCs/>
                <w:lang w:val="en-US"/>
              </w:rPr>
            </w:pPr>
            <w:r w:rsidRPr="002527A5">
              <w:rPr>
                <w:bCs/>
                <w:lang w:val="en-US"/>
              </w:rPr>
              <w:t>shRNA1 MMP7 Forward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CCGGAACAGGCTCAGGACTATCTCACTCGAGTGAGATAGTCCTGAGCCTGTTTTTTTG</w:t>
            </w:r>
          </w:p>
        </w:tc>
      </w:tr>
      <w:tr w:rsidR="002527A5" w:rsidRPr="002527A5" w:rsidTr="00D80444">
        <w:tc>
          <w:tcPr>
            <w:tcW w:w="2518" w:type="dxa"/>
            <w:vAlign w:val="center"/>
          </w:tcPr>
          <w:p w:rsidR="002527A5" w:rsidRPr="002527A5" w:rsidRDefault="002527A5" w:rsidP="0068280A">
            <w:pPr>
              <w:jc w:val="left"/>
              <w:rPr>
                <w:bCs/>
                <w:iCs/>
                <w:lang w:val="en-US"/>
              </w:rPr>
            </w:pPr>
            <w:r w:rsidRPr="002527A5">
              <w:rPr>
                <w:bCs/>
                <w:lang w:val="en-US"/>
              </w:rPr>
              <w:t>shRNA1 MMP7 Reverse</w:t>
            </w:r>
          </w:p>
        </w:tc>
        <w:tc>
          <w:tcPr>
            <w:tcW w:w="7218" w:type="dxa"/>
            <w:vAlign w:val="center"/>
          </w:tcPr>
          <w:p w:rsidR="002527A5" w:rsidRPr="002527A5" w:rsidRDefault="002527A5" w:rsidP="002527A5">
            <w:pPr>
              <w:rPr>
                <w:bCs/>
                <w:lang w:val="en-US"/>
              </w:rPr>
            </w:pPr>
            <w:r w:rsidRPr="002527A5">
              <w:rPr>
                <w:bCs/>
                <w:lang w:val="en-US"/>
              </w:rPr>
              <w:t>AATTCAAAAAAACAGGCTCAGGACTATCTCACTCGAGTGAGATAGTCCTGAGCCTGTT</w:t>
            </w:r>
          </w:p>
        </w:tc>
      </w:tr>
    </w:tbl>
    <w:p w:rsidR="00F25489" w:rsidRPr="00F25489" w:rsidRDefault="00F25489" w:rsidP="00F25489">
      <w:pPr>
        <w:rPr>
          <w:bCs/>
          <w:lang w:val="en-US"/>
        </w:rPr>
      </w:pPr>
    </w:p>
    <w:p w:rsidR="00C540F5" w:rsidRDefault="00C540F5"/>
    <w:sectPr w:rsidR="00C540F5" w:rsidSect="00C540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25489"/>
    <w:rsid w:val="001D7EF6"/>
    <w:rsid w:val="002174E3"/>
    <w:rsid w:val="002527A5"/>
    <w:rsid w:val="00282A3C"/>
    <w:rsid w:val="003379DD"/>
    <w:rsid w:val="00362ED0"/>
    <w:rsid w:val="00412AD7"/>
    <w:rsid w:val="004A5C11"/>
    <w:rsid w:val="0068280A"/>
    <w:rsid w:val="008061BE"/>
    <w:rsid w:val="00834483"/>
    <w:rsid w:val="008B59ED"/>
    <w:rsid w:val="0093466C"/>
    <w:rsid w:val="009412FC"/>
    <w:rsid w:val="00B6532A"/>
    <w:rsid w:val="00BB6859"/>
    <w:rsid w:val="00C12D54"/>
    <w:rsid w:val="00C540F5"/>
    <w:rsid w:val="00CE2FF8"/>
    <w:rsid w:val="00ED205E"/>
    <w:rsid w:val="00F25489"/>
    <w:rsid w:val="00F308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0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ab</dc:creator>
  <cp:lastModifiedBy>Srikanta</cp:lastModifiedBy>
  <cp:revision>2</cp:revision>
  <dcterms:created xsi:type="dcterms:W3CDTF">2015-01-18T21:06:00Z</dcterms:created>
  <dcterms:modified xsi:type="dcterms:W3CDTF">2015-01-18T21:06:00Z</dcterms:modified>
</cp:coreProperties>
</file>